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23" w:type="dxa"/>
        <w:tblInd w:w="93" w:type="dxa"/>
        <w:tblLook w:val="04A0" w:firstRow="1" w:lastRow="0" w:firstColumn="1" w:lastColumn="0" w:noHBand="0" w:noVBand="1"/>
      </w:tblPr>
      <w:tblGrid>
        <w:gridCol w:w="1720"/>
        <w:gridCol w:w="1201"/>
        <w:gridCol w:w="1138"/>
        <w:gridCol w:w="1242"/>
        <w:gridCol w:w="1138"/>
        <w:gridCol w:w="1138"/>
        <w:gridCol w:w="1138"/>
        <w:gridCol w:w="1034"/>
        <w:gridCol w:w="1201"/>
        <w:gridCol w:w="1416"/>
        <w:gridCol w:w="1719"/>
        <w:gridCol w:w="1138"/>
      </w:tblGrid>
      <w:tr w:rsidR="008260A5" w:rsidRPr="008260A5" w14:paraId="745B5CA9" w14:textId="77777777" w:rsidTr="008260A5">
        <w:trPr>
          <w:trHeight w:val="960"/>
        </w:trPr>
        <w:tc>
          <w:tcPr>
            <w:tcW w:w="15223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B555" w14:textId="4D8E0878" w:rsidR="008260A5" w:rsidRPr="008260A5" w:rsidRDefault="00686D38" w:rsidP="00686D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</w:t>
            </w:r>
            <w:r w:rsidR="00B47AA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DA5225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</w:rPr>
              <w:t>. Correlation of Transient E</w:t>
            </w:r>
            <w:r w:rsidR="008260A5" w:rsidRPr="008260A5">
              <w:rPr>
                <w:rFonts w:ascii="Arial" w:eastAsia="Times New Roman" w:hAnsi="Arial" w:cs="Arial"/>
                <w:b/>
                <w:bCs/>
                <w:color w:val="000000"/>
              </w:rPr>
              <w:t>lastography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with Standard Laboratory Markers and Spleen L</w:t>
            </w:r>
            <w:r w:rsidR="00B47AA6">
              <w:rPr>
                <w:rFonts w:ascii="Arial" w:eastAsia="Times New Roman" w:hAnsi="Arial" w:cs="Arial"/>
                <w:b/>
                <w:bCs/>
                <w:color w:val="000000"/>
              </w:rPr>
              <w:t>ength</w:t>
            </w:r>
          </w:p>
        </w:tc>
      </w:tr>
      <w:tr w:rsidR="008260A5" w:rsidRPr="008260A5" w14:paraId="402343BA" w14:textId="77777777" w:rsidTr="008260A5">
        <w:trPr>
          <w:trHeight w:val="74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B6F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912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FA7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5A25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F41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39D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93CB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0B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E10C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CA2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telet coun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5A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 of sple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D474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26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ST/PLT</w:t>
            </w:r>
          </w:p>
        </w:tc>
      </w:tr>
      <w:tr w:rsidR="008260A5" w:rsidRPr="008260A5" w14:paraId="169FA18A" w14:textId="77777777" w:rsidTr="008260A5">
        <w:trPr>
          <w:trHeight w:val="3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B64" w14:textId="77777777" w:rsidR="008260A5" w:rsidRPr="008260A5" w:rsidRDefault="008260A5" w:rsidP="008260A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67B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DA4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810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5B2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F7B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A83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8B0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3E4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C4C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CDC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82D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260A5" w:rsidRPr="008260A5" w14:paraId="3E321620" w14:textId="77777777" w:rsidTr="008260A5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0C9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test pair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498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02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A8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5D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F9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B3D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B2E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443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D34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5F0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76E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</w:tr>
      <w:tr w:rsidR="008260A5" w:rsidRPr="008260A5" w14:paraId="43DF09DF" w14:textId="77777777" w:rsidTr="008260A5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830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 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5C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1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CF6C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4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1B4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3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41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3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3C4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4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0E5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9C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5C7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1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60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2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F4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5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B0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433</w:t>
            </w:r>
          </w:p>
        </w:tc>
      </w:tr>
      <w:tr w:rsidR="008260A5" w:rsidRPr="008260A5" w14:paraId="612E828B" w14:textId="77777777" w:rsidTr="008260A5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934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719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36 - 0.02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D94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62 - 0.5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668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1572 - 0.4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02A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07 - 0.5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9A0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50 - 0.5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1F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68 - 0.4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E9A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147 - 0.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10E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252 - 0.1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807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-0.385 - -0.0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207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89 - 0.5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D3D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223 - 0.549</w:t>
            </w:r>
          </w:p>
        </w:tc>
      </w:tr>
      <w:tr w:rsidR="008260A5" w:rsidRPr="008260A5" w14:paraId="3596A512" w14:textId="77777777" w:rsidTr="008260A5">
        <w:trPr>
          <w:trHeight w:val="4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B7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04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51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&lt; 0,0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E46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26F7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&lt; 0,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7BF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&lt; 0,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129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344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716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FE1A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ED61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&lt; 0,0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C73" w14:textId="77777777" w:rsidR="008260A5" w:rsidRPr="008260A5" w:rsidRDefault="008260A5" w:rsidP="008260A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260A5">
              <w:rPr>
                <w:rFonts w:ascii="Arial" w:eastAsia="Times New Roman" w:hAnsi="Arial" w:cs="Arial"/>
                <w:sz w:val="16"/>
                <w:szCs w:val="16"/>
              </w:rPr>
              <w:t>&lt; 0,0001</w:t>
            </w:r>
          </w:p>
        </w:tc>
      </w:tr>
      <w:tr w:rsidR="008260A5" w:rsidRPr="008260A5" w14:paraId="083BACF5" w14:textId="77777777" w:rsidTr="008260A5">
        <w:trPr>
          <w:trHeight w:val="3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D57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F97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66F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B19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8ED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5E7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589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1B5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ADE6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ED3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5F5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2F68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60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260A5" w:rsidRPr="008260A5" w14:paraId="3C514379" w14:textId="77777777" w:rsidTr="008260A5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65D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2F1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36B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FEBA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41F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186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9AF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DC5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753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CF1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F76" w14:textId="77777777" w:rsidR="008260A5" w:rsidRPr="008260A5" w:rsidRDefault="008260A5" w:rsidP="008260A5">
            <w:pPr>
              <w:rPr>
                <w:rFonts w:ascii="Arial" w:eastAsia="Times New Roman" w:hAnsi="Arial" w:cs="Arial"/>
                <w:color w:val="000000"/>
              </w:rPr>
            </w:pPr>
            <w:r w:rsidRPr="008260A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767" w14:textId="77777777" w:rsidR="008260A5" w:rsidRPr="008260A5" w:rsidRDefault="008260A5" w:rsidP="008260A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496569F" w14:textId="77777777" w:rsidR="004C76B1" w:rsidRDefault="004C76B1" w:rsidP="008260A5"/>
    <w:sectPr w:rsidR="004C76B1" w:rsidSect="008260A5">
      <w:pgSz w:w="16840" w:h="11900" w:orient="landscape"/>
      <w:pgMar w:top="1800" w:right="397" w:bottom="180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0A5"/>
    <w:rsid w:val="00091878"/>
    <w:rsid w:val="00465C67"/>
    <w:rsid w:val="004C76B1"/>
    <w:rsid w:val="00686D38"/>
    <w:rsid w:val="008260A5"/>
    <w:rsid w:val="00B47AA6"/>
    <w:rsid w:val="00BB1928"/>
    <w:rsid w:val="00DA5225"/>
    <w:rsid w:val="00E35BF1"/>
    <w:rsid w:val="00F9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743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4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Ehlken</dc:creator>
  <cp:keywords/>
  <dc:description/>
  <cp:lastModifiedBy>Hanno Ehlken</cp:lastModifiedBy>
  <cp:revision>6</cp:revision>
  <dcterms:created xsi:type="dcterms:W3CDTF">2016-01-13T17:18:00Z</dcterms:created>
  <dcterms:modified xsi:type="dcterms:W3CDTF">2016-03-13T10:36:00Z</dcterms:modified>
</cp:coreProperties>
</file>